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b/>
        </w:rPr>
        <w:t>Table S11</w:t>
      </w:r>
      <w:r>
        <w:rPr/>
        <w:t xml:space="preserve">.  Identified ORFs involved in DNA transcription and RNA splicing in the genome of </w:t>
      </w:r>
      <w:r>
        <w:rPr>
          <w:i/>
        </w:rPr>
        <w:t>A. deanei</w:t>
      </w:r>
      <w:r>
        <w:rPr/>
        <w:t xml:space="preserve"> and </w:t>
      </w:r>
      <w:r>
        <w:rPr>
          <w:i/>
        </w:rPr>
        <w:t>S. culicis</w:t>
      </w:r>
      <w:r>
        <w:rPr/>
        <w:t xml:space="preserve">. </w:t>
      </w:r>
    </w:p>
    <w:tbl>
      <w:tblPr>
        <w:tblW w:w="82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585"/>
        <w:gridCol w:w="1093"/>
        <w:gridCol w:w="325"/>
        <w:gridCol w:w="1320"/>
      </w:tblGrid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before="0" w:after="200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. culicis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. deanei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NA polymerase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ind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ind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s I, II, and III subunit RPASTCU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022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19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s I, II, and III subunit RPASTCU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243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s I, II, and III subunit RPASTCU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197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7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279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98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7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64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I subunit RPC10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892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I subunit RPC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149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1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629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057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1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253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909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42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861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60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686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466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43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05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14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subunit beta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718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 subunit RPA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720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29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 subunit RPA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85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s I, II, and III subunit RPASTCU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766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s I, II, and III subunit RPASTCU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345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547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s I, II, and III subunit RPASTCU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614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I subunit RPC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786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 largest subunit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378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96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 largest subunit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252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10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 largest subunit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11667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s I, II, and III subunit RPASTCU5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22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9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846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9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19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9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646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096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12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RPB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98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 subunit 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930</w:t>
            </w:r>
          </w:p>
        </w:tc>
      </w:tr>
      <w:tr>
        <w:trPr/>
        <w:tc>
          <w:tcPr>
            <w:tcW w:w="8251" w:type="dxa"/>
            <w:gridSpan w:val="5"/>
            <w:tcBorders/>
          </w:tcPr>
          <w:p>
            <w:pPr>
              <w:pStyle w:val="Normal"/>
              <w:spacing w:before="0" w:after="200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al transcription factors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inhibitor/lipid-transfer protein/seed storage 2S albumin-like protein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4813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excision repair protein ERCC-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53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excision repair protein ERCC-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51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D subunit 9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942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83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D subunit 9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462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45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D subunit 9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09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D subunit 9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323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D subunit 9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604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D TATA-box-binding protein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624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84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D TATA-box-binding protein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763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H subunit 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46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H subunit 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51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H subunit 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20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H subunit 4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059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158</w:t>
            </w:r>
          </w:p>
        </w:tc>
      </w:tr>
      <w:tr>
        <w:trPr/>
        <w:tc>
          <w:tcPr>
            <w:tcW w:w="8251" w:type="dxa"/>
            <w:gridSpan w:val="5"/>
            <w:tcBorders/>
          </w:tcPr>
          <w:p>
            <w:pPr>
              <w:pStyle w:val="Normal"/>
              <w:spacing w:before="0" w:after="200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liceosome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 kDa heat shock protein 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132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RNA helicase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320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644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RNA helicase DDX5/DBP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49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RNA helicase DDX5/DBP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467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RNA helicase DHX8/PRP2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539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48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RNA helicase DHX8/PRP2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890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RNA helicase UAP56/SUB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230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03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RNA helicase UAP56/SUB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381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57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RNA helicase UAP56/SUB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885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54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oked neck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822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70kDa protein 1/8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047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53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70kDa protein 1/8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506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58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70kDa protein 1/8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819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644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70kDa protein 1/8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931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796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70kDa protein 1/8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27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70kDa protein 1/8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013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70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051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263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70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560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70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-shock protein hsp70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49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-shock protein hsp70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51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-shock protein hsp70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033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cap-binding protein subunit 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056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91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 finger-like domain-containing protein 5A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221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iotropic regulator 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658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51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iotropic regulator 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691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14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RNA splicing factor ATP-dependent RNA helicase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29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RNA-processing factor 19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327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RNA-processing factor SLU7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36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RNA-processing factor SLU7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79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RNA-processing factor SLU7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51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RNA-splicing factor ATP-dependent RNA helicase DHX15/PRP4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527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RNA-splicing factor ISY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174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RNA-splicing factor SYF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19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ago nashi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988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12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ago nashi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193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1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ago nashi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376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33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B and B'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899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00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B and B'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187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D2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08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D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316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47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D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161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70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E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296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466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E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024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E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06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F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441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F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017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factor 3A subunit 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996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263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factor 3A subunit 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857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factor 3B subunit 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764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43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factor 3B subunit 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663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21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factor 3B subunit 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61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factor 3B subunit 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407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factor 3B subunit 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93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factor 3B subunit 5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053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factor U2AF 35 kDa subunit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086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/U6 small nuclear ribonucleoprotein PRP3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626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516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/U6 small nuclear ribonucleoprotein PRP3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459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58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/U6 small nuclear ribonucleoprotein PRP31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699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84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/U6 small nuclear ribonucleoprotein SNU1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08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/U6 small nuclear ribonucleoprotein SNU1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207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/U6 small nuclear ribonucleoprotein SNU13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DE05870 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5 snRNP protein, DIM1 family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417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5 snRNP protein, DIM1 family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640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 snRNA-associated Sm-like protein LSm7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27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 snRNA-associated Sm-like protein LSm7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gridSpan w:val="2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067</w:t>
            </w:r>
          </w:p>
        </w:tc>
      </w:tr>
      <w:tr>
        <w:trPr>
          <w:trHeight w:val="300" w:hRule="atLeast"/>
        </w:trPr>
        <w:tc>
          <w:tcPr>
            <w:tcW w:w="551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Tables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Tables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ind w:hanging="0"/>
        <w:rPr>
          <w:sz w:val="20"/>
          <w:szCs w:val="20"/>
        </w:rPr>
      </w:pPr>
      <w:r>
        <w:rPr>
          <w:sz w:val="20"/>
          <w:szCs w:val="20"/>
        </w:rPr>
        <w:t>nd: not determined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3:01:00Z</dcterms:created>
  <dc:creator>Luciane Prioli Ciapina</dc:creator>
  <dc:description/>
  <cp:keywords/>
  <dc:language>en-US</dc:language>
  <cp:lastModifiedBy>Luciane Prioli Ciapina</cp:lastModifiedBy>
  <dcterms:modified xsi:type="dcterms:W3CDTF">2013-02-28T14:37:00Z</dcterms:modified>
  <cp:revision>2</cp:revision>
  <dc:subject/>
  <dc:title/>
</cp:coreProperties>
</file>